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D7F" w:rsidRDefault="00593D7F" w:rsidP="00593D7F">
      <w:pPr>
        <w:pStyle w:val="a3"/>
        <w:ind w:firstLineChars="0" w:firstLine="0"/>
        <w:rPr>
          <w:rFonts w:ascii="Times New Roman" w:hAnsi="Times New Roman" w:hint="eastAsia"/>
          <w:sz w:val="24"/>
          <w:szCs w:val="24"/>
        </w:rPr>
      </w:pPr>
      <w:r w:rsidRPr="005A3A32">
        <w:rPr>
          <w:rFonts w:ascii="Times New Roman" w:hAnsi="Times New Roman" w:hint="eastAsia"/>
          <w:sz w:val="24"/>
          <w:szCs w:val="24"/>
        </w:rPr>
        <w:t>RP11-462C24.1</w:t>
      </w:r>
      <w:r w:rsidRPr="005A3A32">
        <w:rPr>
          <w:rFonts w:ascii="Times New Roman" w:hAnsi="Times New Roman" w:hint="eastAsia"/>
          <w:sz w:val="24"/>
          <w:szCs w:val="24"/>
        </w:rPr>
        <w:t>（</w:t>
      </w:r>
      <w:r w:rsidRPr="005A3A32">
        <w:rPr>
          <w:rFonts w:ascii="Times New Roman" w:hAnsi="Times New Roman" w:hint="eastAsia"/>
          <w:sz w:val="24"/>
          <w:szCs w:val="24"/>
        </w:rPr>
        <w:t>1136bp</w:t>
      </w:r>
      <w:r w:rsidRPr="005A3A32">
        <w:rPr>
          <w:rFonts w:ascii="Times New Roman" w:hAnsi="Times New Roman" w:hint="eastAsia"/>
          <w:sz w:val="24"/>
          <w:szCs w:val="24"/>
        </w:rPr>
        <w:t>）</w:t>
      </w:r>
      <w:r w:rsidRPr="005A3A32">
        <w:rPr>
          <w:rFonts w:ascii="Times New Roman" w:hAnsi="Times New Roman" w:hint="eastAsia"/>
          <w:sz w:val="24"/>
          <w:szCs w:val="24"/>
        </w:rPr>
        <w:t>gene symbol :RPL34-AS1-002</w:t>
      </w:r>
    </w:p>
    <w:p w:rsidR="00593D7F" w:rsidRPr="005A3A32" w:rsidRDefault="00593D7F" w:rsidP="00593D7F">
      <w:pPr>
        <w:pStyle w:val="a3"/>
        <w:ind w:firstLineChars="0" w:firstLine="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04662F" w:rsidRDefault="00593D7F" w:rsidP="00593D7F">
      <w:r w:rsidRPr="00C97878">
        <w:rPr>
          <w:rFonts w:ascii="Times New Roman" w:hAnsi="Times New Roman"/>
          <w:sz w:val="24"/>
          <w:szCs w:val="24"/>
        </w:rPr>
        <w:t>AACCAACGTGCCGCCCCTCTGTGGGCGGGGATTCACACTAGCTGTCTGTGTCAAGGCCACGCAGAAATCTATTGGAAATCGCTGTGGAAACAAACGCAAATGAAAAGCCGCAAAGAGCAAAGGCTGCTCACTGGCCCGTCTCCTCTCATGACTGCTGCTCTGGGAACCACCTCTCTGCTCTCCATCGCTACCACTCTAGCCTGTGGCCTGCTCCTGGTTGAAGAAGCCATCAATGAAAATGAATACCACTCTGGAAATCTTGGGTGGTCTGACCTGATATTTTCGCATAGTGGCCACAGATATTTTAGGCCCCCAAGAGGTAGTCTTACTCTTTCAATTTTACTGGCTCCACTGTTTGAGGAACTTGGAACAATTTCCCCAGGGACTGGTCTGGAGAGACAGGATCTCACTATGTTGCCCAGGCTGGTCTCGAACTCTTGGACTCAAGTGATCCTCCTGCCTTGGCCTCCCAAAGTGCTGGAATTACAGGAATTAGCCTCCTTACTGTCAGACCAGCCACAGAACTTCCTCCCACTTATCCCTTAGATGTCAACTACCCACACTTCAAATCACCCTGGAGACTGATGTGACTGGGATGATTTGACTGCATGTAGGTCAGAGCTGCCTCCAGGCAACTTGTGGGGCCAAGGCTCTGTGGCTAGAAGGAAGTGAGCATTAATACATCACTTAGAACAGCAAAAATCATCATCTGAAGATCATCATCTGAAAAGATCAGCATCAGAAGAGCTGTGAATATCACCGATCTGATAATTGGGTATTTTTGGTAAAACACACACACACACACACACACACACACACACACACACACACGCACAGATGCACACAGCCCTGCTTTTATGAGAATTGAGCTTAAATAGATGTGGGTGGAGGTTTTACTGAACTGGATATTTCTTAACTTTTGGAGTACAACACCTAGTCTCCTAATTCCTGTCCTGCATAGCGTGCTTACACAGTATTTTAAAATTAGAGATAATTAAATTTGATTTTGTTTCAATAATTATTTTGACAGTTTTAAAATATCTTTTGGAATTGTTTGTACCATTCCAGTCCTTTTCAAATCCAAGACTGAAATGAATTTTTCTAGCTATTTATCCCATCTTTGAGTTAAGAACATA</w:t>
      </w:r>
    </w:p>
    <w:sectPr w:rsidR="00046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D7F"/>
    <w:rsid w:val="0004662F"/>
    <w:rsid w:val="001B58D3"/>
    <w:rsid w:val="002A3363"/>
    <w:rsid w:val="00593D7F"/>
    <w:rsid w:val="005E6656"/>
    <w:rsid w:val="009B19A6"/>
    <w:rsid w:val="00DA52F2"/>
    <w:rsid w:val="00F9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D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3D7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D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3D7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施德兵</dc:creator>
  <cp:lastModifiedBy>施德兵</cp:lastModifiedBy>
  <cp:revision>1</cp:revision>
  <dcterms:created xsi:type="dcterms:W3CDTF">2014-05-05T13:14:00Z</dcterms:created>
  <dcterms:modified xsi:type="dcterms:W3CDTF">2014-05-05T13:16:00Z</dcterms:modified>
</cp:coreProperties>
</file>